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E8F" w:rsidRPr="0069432B" w:rsidRDefault="003A3E8F" w:rsidP="003A3E8F">
      <w:pPr>
        <w:autoSpaceDE w:val="0"/>
        <w:autoSpaceDN w:val="0"/>
        <w:adjustRightInd w:val="0"/>
        <w:rPr>
          <w:kern w:val="0"/>
          <w:szCs w:val="21"/>
        </w:rPr>
      </w:pPr>
      <w:r w:rsidRPr="0069432B">
        <w:rPr>
          <w:b/>
          <w:bCs/>
          <w:szCs w:val="21"/>
        </w:rPr>
        <w:t xml:space="preserve">Table </w:t>
      </w:r>
      <w:r w:rsidR="0054037D">
        <w:rPr>
          <w:rFonts w:hint="eastAsia"/>
          <w:b/>
          <w:bCs/>
          <w:szCs w:val="21"/>
        </w:rPr>
        <w:t>S</w:t>
      </w:r>
      <w:r w:rsidRPr="0069432B">
        <w:rPr>
          <w:b/>
          <w:bCs/>
          <w:szCs w:val="21"/>
        </w:rPr>
        <w:t xml:space="preserve">1 </w:t>
      </w:r>
    </w:p>
    <w:p w:rsidR="003A3E8F" w:rsidRPr="0069432B" w:rsidRDefault="003A3E8F" w:rsidP="003A3E8F">
      <w:pPr>
        <w:rPr>
          <w:szCs w:val="21"/>
        </w:rPr>
      </w:pPr>
      <w:r w:rsidRPr="0069432B">
        <w:rPr>
          <w:szCs w:val="21"/>
        </w:rPr>
        <w:t xml:space="preserve">                  </w:t>
      </w:r>
    </w:p>
    <w:tbl>
      <w:tblPr>
        <w:tblStyle w:val="a5"/>
        <w:tblW w:w="0" w:type="auto"/>
        <w:tblLook w:val="01E0"/>
      </w:tblPr>
      <w:tblGrid>
        <w:gridCol w:w="1217"/>
        <w:gridCol w:w="1422"/>
        <w:gridCol w:w="1080"/>
        <w:gridCol w:w="1489"/>
        <w:gridCol w:w="1105"/>
        <w:gridCol w:w="1028"/>
        <w:gridCol w:w="1181"/>
      </w:tblGrid>
      <w:tr w:rsidR="009B621B" w:rsidRPr="0069432B" w:rsidTr="00855237"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2A87" w:rsidRPr="0069432B" w:rsidRDefault="00331FE9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eci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2A87" w:rsidRPr="0069432B" w:rsidRDefault="009B621B" w:rsidP="00C007A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ccession numb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2A87" w:rsidRPr="0069432B" w:rsidRDefault="009B621B" w:rsidP="00C007A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 xml:space="preserve">ccession </w:t>
            </w:r>
            <w:r w:rsidR="00402A87" w:rsidRPr="0069432B">
              <w:rPr>
                <w:sz w:val="21"/>
                <w:szCs w:val="21"/>
              </w:rPr>
              <w:t>nam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Locatio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GP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Altitude (m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aplotype number</w:t>
            </w:r>
          </w:p>
        </w:tc>
      </w:tr>
      <w:tr w:rsidR="009B621B" w:rsidRPr="0069432B" w:rsidTr="00855237"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331FE9" w:rsidRDefault="00402A87" w:rsidP="00C007AD">
            <w:pPr>
              <w:rPr>
                <w:i/>
                <w:color w:val="000000"/>
                <w:sz w:val="21"/>
                <w:szCs w:val="21"/>
              </w:rPr>
            </w:pPr>
            <w:r w:rsidRPr="00331FE9">
              <w:rPr>
                <w:i/>
                <w:color w:val="000000"/>
                <w:sz w:val="21"/>
                <w:szCs w:val="21"/>
              </w:rPr>
              <w:t>Landoltia</w:t>
            </w:r>
          </w:p>
          <w:p w:rsidR="00331FE9" w:rsidRPr="0069432B" w:rsidRDefault="00331FE9" w:rsidP="00C007AD">
            <w:pPr>
              <w:rPr>
                <w:sz w:val="21"/>
                <w:szCs w:val="21"/>
              </w:rPr>
            </w:pPr>
            <w:r w:rsidRPr="00331FE9">
              <w:rPr>
                <w:rFonts w:hint="eastAsia"/>
                <w:i/>
                <w:color w:val="000000"/>
                <w:sz w:val="21"/>
                <w:szCs w:val="21"/>
              </w:rPr>
              <w:t>punctat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01-S-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S3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4/3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49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BC1F68" w:rsidRDefault="00BC1F68" w:rsidP="00C007AD">
            <w:pPr>
              <w:rPr>
                <w:sz w:val="24"/>
              </w:rPr>
            </w:pPr>
            <w:r w:rsidRPr="00BC1F68">
              <w:rPr>
                <w:rFonts w:hint="eastAsia"/>
                <w:sz w:val="24"/>
              </w:rPr>
              <w:t>1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05-S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1#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4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4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11-S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V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uzhimin,</w:t>
            </w:r>
          </w:p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Vi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6/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35-S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J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4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C1F68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75-S-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N11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unnan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2/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C1F68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44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Q4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Qiongla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4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57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3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5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C1F68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69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8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76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11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6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93A10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15-S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Q8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Qiongla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8533F6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18-S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Q10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Qiongla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25-S-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CQ1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ongq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6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2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41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XJ1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4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81921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60-S-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N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Kunm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2/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68-S-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N8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Kunm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2/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81921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71-S-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N9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Kunm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2/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62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5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6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81921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51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XJ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4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04-S-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P2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4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76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11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6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73-S-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N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Kunm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2/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81921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BA25E2">
              <w:rPr>
                <w:rFonts w:hint="eastAsia"/>
                <w:szCs w:val="21"/>
              </w:rPr>
              <w:t>0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59-S-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HB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ube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15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49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XJ2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4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88-S-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Q6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 xml:space="preserve">Qionglai, </w:t>
            </w:r>
            <w:r w:rsidRPr="0069432B">
              <w:rPr>
                <w:sz w:val="21"/>
                <w:szCs w:val="21"/>
              </w:rPr>
              <w:lastRenderedPageBreak/>
              <w:t>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lastRenderedPageBreak/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5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08-S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P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6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65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6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34-S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J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Jianyan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A25E2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83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L2'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Leshan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4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79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6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86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L3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Leshan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3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72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ustral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77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ustral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92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outh Americ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F56038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924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92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cifi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95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Jiten Khura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F56038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55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2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5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DF1648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53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Y1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5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DF1648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43-S-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NJ3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Neijia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19/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21-S-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KX2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ongq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8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28-L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V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anoi, Vie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5/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DF1648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7C65A4">
              <w:rPr>
                <w:rFonts w:hint="eastAsia"/>
                <w:szCs w:val="21"/>
              </w:rPr>
              <w:t>0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17-L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V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anoi, Vie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5/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77-S-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HB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Wuhan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4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224-S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Zigo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4/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FB42EB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88-S-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77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Nort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FB42EB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47-S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Q5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Qiongla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80-S-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CD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69432B">
              <w:rPr>
                <w:sz w:val="21"/>
                <w:szCs w:val="21"/>
              </w:rPr>
              <w:t>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CE1CCA"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855237" w:rsidP="00855237">
            <w:pPr>
              <w:tabs>
                <w:tab w:val="left" w:pos="420"/>
              </w:tabs>
              <w:rPr>
                <w:szCs w:val="21"/>
              </w:rPr>
            </w:pPr>
            <w:r>
              <w:rPr>
                <w:szCs w:val="21"/>
              </w:rPr>
              <w:tab/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color w:val="00000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Cs w:val="21"/>
              </w:rPr>
            </w:pPr>
          </w:p>
        </w:tc>
      </w:tr>
      <w:tr w:rsidR="009B621B" w:rsidRPr="0069432B" w:rsidTr="00CE1CCA"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54037D" w:rsidRDefault="00402A87" w:rsidP="00C007AD">
            <w:pPr>
              <w:rPr>
                <w:i/>
                <w:sz w:val="21"/>
                <w:szCs w:val="21"/>
              </w:rPr>
            </w:pPr>
            <w:r w:rsidRPr="0054037D">
              <w:rPr>
                <w:i/>
                <w:sz w:val="21"/>
                <w:szCs w:val="21"/>
              </w:rPr>
              <w:t>Spirodel</w:t>
            </w:r>
            <w:r w:rsidR="0054037D" w:rsidRPr="0054037D">
              <w:rPr>
                <w:rFonts w:hint="eastAsia"/>
                <w:i/>
                <w:sz w:val="21"/>
                <w:szCs w:val="21"/>
              </w:rPr>
              <w:t xml:space="preserve"> polyriz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69432B" w:rsidRDefault="00402A87" w:rsidP="00B6313B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90-D-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JY3-1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Jianyang, China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4/3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3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2A87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9B621B" w:rsidRPr="0069432B" w:rsidTr="00CE1CCA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13-D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V5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u Zhiming, Vie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6/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1B468B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22-D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V1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23-D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V1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anoi, Vie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5/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1B468B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43-D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Q4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Qiongla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94-D-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YN1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Yuanya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2/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1C02C7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02-D-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GZ1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Guangzhou, </w:t>
            </w:r>
            <w:r>
              <w:rPr>
                <w:rFonts w:hint="eastAsia"/>
                <w:sz w:val="21"/>
                <w:szCs w:val="21"/>
              </w:rPr>
              <w:lastRenderedPageBreak/>
              <w:t>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113/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09-D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P4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1C02C7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32-D-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V10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anoi, Vie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5/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36-D-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V12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anoi, Vie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5/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1C02C7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67-D-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YN8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unm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2/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06-D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Q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Qiongla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7C65A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03-D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V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anoi, Vie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6/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735D8F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01-D-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77353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SN1-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huin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5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EE30BB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735D8F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735D8F" w:rsidRDefault="00402A87" w:rsidP="00C007AD">
            <w:pPr>
              <w:rPr>
                <w:sz w:val="21"/>
                <w:szCs w:val="21"/>
              </w:rPr>
            </w:pPr>
            <w:r w:rsidRPr="00735D8F">
              <w:rPr>
                <w:sz w:val="21"/>
                <w:szCs w:val="21"/>
              </w:rPr>
              <w:t>ZH0067-D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735D8F" w:rsidRDefault="00402A87" w:rsidP="00C007AD">
            <w:pPr>
              <w:rPr>
                <w:sz w:val="21"/>
                <w:szCs w:val="21"/>
              </w:rPr>
            </w:pPr>
            <w:r w:rsidRPr="00735D8F">
              <w:rPr>
                <w:sz w:val="21"/>
                <w:szCs w:val="21"/>
              </w:rPr>
              <w:t>Y7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735D8F" w:rsidRDefault="00402A87" w:rsidP="00C007AD">
            <w:pPr>
              <w:rPr>
                <w:sz w:val="21"/>
                <w:szCs w:val="21"/>
              </w:rPr>
            </w:pPr>
            <w:r w:rsidRPr="00735D8F">
              <w:rPr>
                <w:sz w:val="21"/>
                <w:szCs w:val="21"/>
              </w:rPr>
              <w:t>Yaan,</w:t>
            </w:r>
            <w:r w:rsidRPr="00735D8F">
              <w:rPr>
                <w:rFonts w:hint="eastAsia"/>
                <w:sz w:val="21"/>
                <w:szCs w:val="21"/>
              </w:rPr>
              <w:t xml:space="preserve"> </w:t>
            </w:r>
            <w:r w:rsidRPr="00735D8F">
              <w:rPr>
                <w:sz w:val="21"/>
                <w:szCs w:val="21"/>
              </w:rPr>
              <w:t>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735D8F" w:rsidRDefault="00402A87" w:rsidP="00C007AD">
            <w:pPr>
              <w:rPr>
                <w:sz w:val="21"/>
                <w:szCs w:val="21"/>
              </w:rPr>
            </w:pPr>
            <w:r w:rsidRPr="00735D8F">
              <w:rPr>
                <w:rFonts w:hint="eastAsia"/>
                <w:sz w:val="21"/>
                <w:szCs w:val="21"/>
              </w:rPr>
              <w:t>1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735D8F" w:rsidRDefault="00402A87" w:rsidP="00C007AD">
            <w:pPr>
              <w:rPr>
                <w:sz w:val="21"/>
                <w:szCs w:val="21"/>
              </w:rPr>
            </w:pPr>
            <w:r w:rsidRPr="00735D8F">
              <w:rPr>
                <w:rFonts w:hint="eastAsia"/>
                <w:sz w:val="21"/>
                <w:szCs w:val="21"/>
              </w:rPr>
              <w:t>9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735D8F" w:rsidRDefault="00735D8F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23-D-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KX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ongq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8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735D8F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sz w:val="21"/>
                <w:szCs w:val="21"/>
              </w:rPr>
              <w:t>ZH0092-D-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sz w:val="21"/>
                <w:szCs w:val="21"/>
              </w:rPr>
              <w:t>WX1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rFonts w:hint="eastAsia"/>
                <w:sz w:val="21"/>
                <w:szCs w:val="21"/>
              </w:rPr>
              <w:t>Wux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rFonts w:hint="eastAsia"/>
                <w:sz w:val="21"/>
                <w:szCs w:val="21"/>
              </w:rPr>
              <w:t>120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735D8F" w:rsidP="00C007AD">
            <w:pPr>
              <w:rPr>
                <w:szCs w:val="21"/>
              </w:rPr>
            </w:pPr>
            <w:r w:rsidRPr="00855237">
              <w:rPr>
                <w:rFonts w:hint="eastAsia"/>
                <w:szCs w:val="21"/>
              </w:rPr>
              <w:t>5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sz w:val="21"/>
                <w:szCs w:val="21"/>
              </w:rPr>
              <w:t>ZH0111-D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sz w:val="21"/>
                <w:szCs w:val="21"/>
              </w:rPr>
              <w:t>Q7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sz w:val="21"/>
                <w:szCs w:val="21"/>
              </w:rPr>
              <w:t>Qiongla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rFonts w:hint="eastAsia"/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402A87" w:rsidP="00C007AD">
            <w:pPr>
              <w:rPr>
                <w:sz w:val="21"/>
                <w:szCs w:val="21"/>
              </w:rPr>
            </w:pPr>
            <w:r w:rsidRPr="00855237">
              <w:rPr>
                <w:rFonts w:hint="eastAsia"/>
                <w:sz w:val="21"/>
                <w:szCs w:val="21"/>
              </w:rPr>
              <w:t>5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855237" w:rsidRDefault="00EE30BB" w:rsidP="00C007AD">
            <w:pPr>
              <w:rPr>
                <w:szCs w:val="21"/>
              </w:rPr>
            </w:pPr>
            <w:r w:rsidRPr="00855237"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2A87" w:rsidRPr="0069432B" w:rsidRDefault="00402A87" w:rsidP="00C007AD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74-D-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YN11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unm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2/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311925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64-D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Y6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311925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82-D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L2'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eshan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3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311925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32-D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V4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anoi, Vie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6/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311925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99-D-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77353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SN1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huin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5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311925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40-D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XJ1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engdu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B005F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85-D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L3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eshan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3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B005F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08-D-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V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Hanoi, Vietna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5/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B005F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71-D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77353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 xml:space="preserve">Y9-1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Yaan,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B005F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046-D-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Q5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Qionglai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3/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Default="00B005F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192-D-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CQTN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ongqi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6/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005F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203-D-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LS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005F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213-D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84750A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NJ3-2</w:t>
            </w:r>
          </w:p>
          <w:p w:rsidR="00402A87" w:rsidRPr="00B349F9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eijiang, Chi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2D18B5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5/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005F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color w:val="000000"/>
                <w:sz w:val="21"/>
                <w:szCs w:val="21"/>
              </w:rPr>
              <w:t>ZH0228-D-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B349F9" w:rsidRDefault="00402A87" w:rsidP="00C007AD">
            <w:pPr>
              <w:rPr>
                <w:sz w:val="21"/>
                <w:szCs w:val="21"/>
              </w:rPr>
            </w:pPr>
            <w:r w:rsidRPr="00B349F9">
              <w:rPr>
                <w:sz w:val="21"/>
                <w:szCs w:val="21"/>
              </w:rPr>
              <w:t>TJKYZ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B005F4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4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5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urop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5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5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5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fric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2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urop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5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6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22A4F">
              <w:rPr>
                <w:sz w:val="21"/>
                <w:szCs w:val="21"/>
              </w:rPr>
              <w:t>Bialowieza</w:t>
            </w:r>
            <w:r>
              <w:rPr>
                <w:rFonts w:hint="eastAsia"/>
                <w:sz w:val="21"/>
                <w:szCs w:val="21"/>
              </w:rPr>
              <w:t>, Polan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6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22A4F">
              <w:rPr>
                <w:sz w:val="21"/>
                <w:szCs w:val="21"/>
              </w:rPr>
              <w:t>River Perebel</w:t>
            </w:r>
            <w:r>
              <w:rPr>
                <w:rFonts w:hint="eastAsia"/>
                <w:sz w:val="21"/>
                <w:szCs w:val="21"/>
              </w:rPr>
              <w:t>, Russ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6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alina Gabrys, ??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6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927DE4">
              <w:rPr>
                <w:sz w:val="21"/>
                <w:szCs w:val="21"/>
              </w:rPr>
              <w:t>Kerkini lake</w:t>
            </w:r>
            <w:r>
              <w:rPr>
                <w:rFonts w:hint="eastAsia"/>
                <w:sz w:val="21"/>
                <w:szCs w:val="21"/>
              </w:rPr>
              <w:t>, Greec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61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22A4F">
              <w:rPr>
                <w:sz w:val="21"/>
                <w:szCs w:val="21"/>
              </w:rPr>
              <w:t>Trasimento lake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927DE4">
              <w:rPr>
                <w:sz w:val="21"/>
                <w:szCs w:val="21"/>
              </w:rPr>
              <w:t>Perug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6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22A4F">
              <w:rPr>
                <w:sz w:val="21"/>
                <w:szCs w:val="21"/>
              </w:rPr>
              <w:t>river Bug</w:t>
            </w:r>
            <w:r>
              <w:rPr>
                <w:rFonts w:hint="eastAsia"/>
                <w:sz w:val="21"/>
                <w:szCs w:val="21"/>
              </w:rPr>
              <w:t>, Polan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6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927DE4">
              <w:rPr>
                <w:sz w:val="21"/>
                <w:szCs w:val="21"/>
              </w:rPr>
              <w:t>Lyon</w:t>
            </w:r>
            <w:r>
              <w:rPr>
                <w:rFonts w:hint="eastAsia"/>
                <w:sz w:val="21"/>
                <w:szCs w:val="21"/>
              </w:rPr>
              <w:t>, Franc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5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927DE4">
              <w:rPr>
                <w:sz w:val="21"/>
                <w:szCs w:val="21"/>
              </w:rPr>
              <w:t>Szarvas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927DE4">
              <w:rPr>
                <w:sz w:val="21"/>
                <w:szCs w:val="21"/>
              </w:rPr>
              <w:t>Hungar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6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927DE4">
            <w:pPr>
              <w:rPr>
                <w:sz w:val="21"/>
                <w:szCs w:val="21"/>
              </w:rPr>
            </w:pPr>
            <w:r w:rsidRPr="00927DE4">
              <w:rPr>
                <w:sz w:val="21"/>
                <w:szCs w:val="21"/>
              </w:rPr>
              <w:t>New Delhi</w:t>
            </w:r>
            <w:r>
              <w:rPr>
                <w:rFonts w:hint="eastAsia"/>
                <w:sz w:val="21"/>
                <w:szCs w:val="21"/>
              </w:rPr>
              <w:t xml:space="preserve">, </w:t>
            </w:r>
            <w:r w:rsidRPr="00927DE4">
              <w:rPr>
                <w:sz w:val="21"/>
                <w:szCs w:val="21"/>
              </w:rPr>
              <w:t>Ind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1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outh Americ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</w:tr>
      <w:tr w:rsidR="009B621B" w:rsidRPr="0069432B" w:rsidTr="00855237"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390B07">
            <w:pPr>
              <w:rPr>
                <w:sz w:val="21"/>
                <w:szCs w:val="21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 w:rsidRPr="0069432B">
              <w:rPr>
                <w:sz w:val="21"/>
                <w:szCs w:val="21"/>
              </w:rPr>
              <w:t>949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402A87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i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AA21FE" w:rsidP="00C007A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2A87" w:rsidRPr="0069432B" w:rsidRDefault="0056656A" w:rsidP="00C007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</w:tr>
    </w:tbl>
    <w:p w:rsidR="003A3E8F" w:rsidRPr="0069432B" w:rsidRDefault="003A3E8F" w:rsidP="003A3E8F">
      <w:pPr>
        <w:rPr>
          <w:szCs w:val="21"/>
        </w:rPr>
      </w:pPr>
    </w:p>
    <w:p w:rsidR="00126BED" w:rsidRPr="0069432B" w:rsidRDefault="00126BED">
      <w:pPr>
        <w:rPr>
          <w:szCs w:val="21"/>
        </w:rPr>
      </w:pPr>
    </w:p>
    <w:sectPr w:rsidR="00126BED" w:rsidRPr="0069432B" w:rsidSect="00E41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2448" w:rsidRDefault="005E2448" w:rsidP="003A3E8F">
      <w:r>
        <w:separator/>
      </w:r>
    </w:p>
  </w:endnote>
  <w:endnote w:type="continuationSeparator" w:id="1">
    <w:p w:rsidR="005E2448" w:rsidRDefault="005E2448" w:rsidP="003A3E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2448" w:rsidRDefault="005E2448" w:rsidP="003A3E8F">
      <w:r>
        <w:separator/>
      </w:r>
    </w:p>
  </w:footnote>
  <w:footnote w:type="continuationSeparator" w:id="1">
    <w:p w:rsidR="005E2448" w:rsidRDefault="005E2448" w:rsidP="003A3E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3E8F"/>
    <w:rsid w:val="00063130"/>
    <w:rsid w:val="000845A9"/>
    <w:rsid w:val="000B4AF1"/>
    <w:rsid w:val="00120491"/>
    <w:rsid w:val="00126BED"/>
    <w:rsid w:val="00141936"/>
    <w:rsid w:val="00172496"/>
    <w:rsid w:val="001B468B"/>
    <w:rsid w:val="001C02C7"/>
    <w:rsid w:val="001E7F44"/>
    <w:rsid w:val="00213705"/>
    <w:rsid w:val="002726E7"/>
    <w:rsid w:val="002C4C45"/>
    <w:rsid w:val="002D18B5"/>
    <w:rsid w:val="002F2AB2"/>
    <w:rsid w:val="00311925"/>
    <w:rsid w:val="00331FE9"/>
    <w:rsid w:val="00340229"/>
    <w:rsid w:val="0037502E"/>
    <w:rsid w:val="00390B07"/>
    <w:rsid w:val="003A3E8F"/>
    <w:rsid w:val="00402A87"/>
    <w:rsid w:val="004363F0"/>
    <w:rsid w:val="004D18E6"/>
    <w:rsid w:val="005151B9"/>
    <w:rsid w:val="0054037D"/>
    <w:rsid w:val="0056656A"/>
    <w:rsid w:val="00570684"/>
    <w:rsid w:val="00581921"/>
    <w:rsid w:val="00584E61"/>
    <w:rsid w:val="005C4762"/>
    <w:rsid w:val="005E1B93"/>
    <w:rsid w:val="005E2448"/>
    <w:rsid w:val="00622A4F"/>
    <w:rsid w:val="00630F23"/>
    <w:rsid w:val="00666BB6"/>
    <w:rsid w:val="0069432B"/>
    <w:rsid w:val="00701E29"/>
    <w:rsid w:val="00706AAF"/>
    <w:rsid w:val="00710080"/>
    <w:rsid w:val="00735D8F"/>
    <w:rsid w:val="0073778F"/>
    <w:rsid w:val="007543BF"/>
    <w:rsid w:val="0077353D"/>
    <w:rsid w:val="00774136"/>
    <w:rsid w:val="007C65A4"/>
    <w:rsid w:val="007F26B3"/>
    <w:rsid w:val="008064FB"/>
    <w:rsid w:val="00814801"/>
    <w:rsid w:val="0084750A"/>
    <w:rsid w:val="008533F6"/>
    <w:rsid w:val="00855237"/>
    <w:rsid w:val="00896F86"/>
    <w:rsid w:val="008A0782"/>
    <w:rsid w:val="008D442E"/>
    <w:rsid w:val="00927DE4"/>
    <w:rsid w:val="00950F74"/>
    <w:rsid w:val="00975CF2"/>
    <w:rsid w:val="009B621B"/>
    <w:rsid w:val="009F226E"/>
    <w:rsid w:val="00A2568A"/>
    <w:rsid w:val="00A84504"/>
    <w:rsid w:val="00A87ACC"/>
    <w:rsid w:val="00A93A10"/>
    <w:rsid w:val="00AA21FE"/>
    <w:rsid w:val="00AB511D"/>
    <w:rsid w:val="00AF55C4"/>
    <w:rsid w:val="00B005F4"/>
    <w:rsid w:val="00B349F9"/>
    <w:rsid w:val="00B44C3B"/>
    <w:rsid w:val="00B466D9"/>
    <w:rsid w:val="00B4728B"/>
    <w:rsid w:val="00B6313B"/>
    <w:rsid w:val="00BA25E2"/>
    <w:rsid w:val="00BC1F68"/>
    <w:rsid w:val="00C007AD"/>
    <w:rsid w:val="00C07512"/>
    <w:rsid w:val="00C4274C"/>
    <w:rsid w:val="00C46C35"/>
    <w:rsid w:val="00C73F8E"/>
    <w:rsid w:val="00C74518"/>
    <w:rsid w:val="00CE1CCA"/>
    <w:rsid w:val="00DB1853"/>
    <w:rsid w:val="00DF1648"/>
    <w:rsid w:val="00E4125B"/>
    <w:rsid w:val="00EE30BB"/>
    <w:rsid w:val="00EE38CD"/>
    <w:rsid w:val="00EF0DEC"/>
    <w:rsid w:val="00F032F7"/>
    <w:rsid w:val="00F56038"/>
    <w:rsid w:val="00FB42EB"/>
    <w:rsid w:val="00FC0F03"/>
    <w:rsid w:val="00FC68E4"/>
    <w:rsid w:val="00FE3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E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3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3E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3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3E8F"/>
    <w:rPr>
      <w:sz w:val="18"/>
      <w:szCs w:val="18"/>
    </w:rPr>
  </w:style>
  <w:style w:type="table" w:styleId="a5">
    <w:name w:val="Table Grid"/>
    <w:basedOn w:val="a1"/>
    <w:rsid w:val="003A3E8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CDF89-3D6D-490F-96C8-D174FD2FC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4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sony</cp:lastModifiedBy>
  <cp:revision>76</cp:revision>
  <dcterms:created xsi:type="dcterms:W3CDTF">2013-01-17T06:57:00Z</dcterms:created>
  <dcterms:modified xsi:type="dcterms:W3CDTF">2014-09-06T03:11:00Z</dcterms:modified>
</cp:coreProperties>
</file>